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XSpec="center" w:tblpY="1128"/>
        <w:tblW w:w="9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2180"/>
        <w:gridCol w:w="1968"/>
        <w:gridCol w:w="1400"/>
        <w:gridCol w:w="1400"/>
        <w:gridCol w:w="1400"/>
      </w:tblGrid>
      <w:tr w:rsidR="00D63B26" w:rsidRPr="00D63B26" w14:paraId="7A075740" w14:textId="77777777" w:rsidTr="00D63B26">
        <w:trPr>
          <w:trHeight w:val="335"/>
        </w:trPr>
        <w:tc>
          <w:tcPr>
            <w:tcW w:w="5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04FD" w14:textId="6D47B39C" w:rsidR="00D63B26" w:rsidRPr="00D63B26" w:rsidRDefault="00D63B26" w:rsidP="00D63B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ble S</w:t>
            </w:r>
            <w:r w:rsidR="0063352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bookmarkStart w:id="0" w:name="_GoBack"/>
            <w:bookmarkEnd w:id="0"/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he developed "S</w:t>
            </w: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oCKwave score"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4564" w14:textId="77777777" w:rsidR="00D63B26" w:rsidRPr="00D63B26" w:rsidRDefault="00D63B26" w:rsidP="00D63B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AE3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AB9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B26" w:rsidRPr="00D63B26" w14:paraId="3416FA9C" w14:textId="77777777" w:rsidTr="00D63B26">
        <w:trPr>
          <w:trHeight w:val="283"/>
        </w:trPr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B2FC2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itials</w:t>
            </w:r>
          </w:p>
        </w:tc>
        <w:tc>
          <w:tcPr>
            <w:tcW w:w="41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3E28A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ictor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C9C2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D63B26" w:rsidRPr="00D63B26" w14:paraId="7290CC83" w14:textId="77777777" w:rsidTr="00D63B26">
        <w:trPr>
          <w:trHeight w:val="283"/>
        </w:trPr>
        <w:tc>
          <w:tcPr>
            <w:tcW w:w="9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8F20F" w14:textId="77777777" w:rsidR="00D63B26" w:rsidRPr="00D63B26" w:rsidRDefault="00D63B26" w:rsidP="00D63B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B1CEA" w14:textId="77777777" w:rsidR="00D63B26" w:rsidRPr="00D63B26" w:rsidRDefault="00D63B26" w:rsidP="00D63B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1367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ses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A75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ses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B49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ngle session</w:t>
            </w:r>
          </w:p>
        </w:tc>
      </w:tr>
      <w:tr w:rsidR="00D63B26" w:rsidRPr="00D63B26" w14:paraId="5F69AAAE" w14:textId="77777777" w:rsidTr="00D63B26">
        <w:trPr>
          <w:trHeight w:val="28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8E1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EA3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E752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20A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DE4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68A8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63B26" w:rsidRPr="00D63B26" w14:paraId="28146003" w14:textId="77777777" w:rsidTr="00D63B26">
        <w:trPr>
          <w:trHeight w:val="369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125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D3C7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2C2C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0 mm </w:t>
            </w:r>
            <w:r w:rsidRPr="00D63B2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≤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446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EC6D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A1F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63B26" w:rsidRPr="00D63B26" w14:paraId="6EFAC6B1" w14:textId="77777777" w:rsidTr="00D63B26">
        <w:trPr>
          <w:trHeight w:val="28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A88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7C46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z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D3D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-10 m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05C2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D331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F856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63B26" w:rsidRPr="00D63B26" w14:paraId="08CFF7B6" w14:textId="77777777" w:rsidTr="00D63B26">
        <w:trPr>
          <w:trHeight w:val="369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122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F081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5D3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 mm </w:t>
            </w:r>
            <w:r w:rsidRPr="00D63B2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≤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04C7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7D1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860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63B26" w:rsidRPr="00D63B26" w14:paraId="43E30CD1" w14:textId="77777777" w:rsidTr="00D63B26">
        <w:trPr>
          <w:trHeight w:val="28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A5E9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963E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Ho</w:t>
            </w: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sfield unit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DA6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0 - 1000 H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AD4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278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8C0F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63B26" w:rsidRPr="00D63B26" w14:paraId="0C1B13B4" w14:textId="77777777" w:rsidTr="00D63B26">
        <w:trPr>
          <w:trHeight w:val="369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0F1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A7A4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5CA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00 HU </w:t>
            </w:r>
            <w:r w:rsidRPr="00D63B2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≤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FD9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DD07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D2D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63B26" w:rsidRPr="00D63B26" w14:paraId="38623730" w14:textId="77777777" w:rsidTr="00D63B26">
        <w:trPr>
          <w:trHeight w:val="28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764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73F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i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FD0B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878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348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2A22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63B26" w:rsidRPr="00D63B26" w14:paraId="6255E31C" w14:textId="77777777" w:rsidTr="00D63B26">
        <w:trPr>
          <w:trHeight w:val="28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084D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FF9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dney or uret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10AA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4876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B6B3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D727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63B26" w:rsidRPr="00D63B26" w14:paraId="3A9A3117" w14:textId="77777777" w:rsidTr="00D63B26">
        <w:trPr>
          <w:trHeight w:val="28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9140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0330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875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pper ure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A942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3121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4E5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63B26" w:rsidRPr="00D63B26" w14:paraId="2DE9FB88" w14:textId="77777777" w:rsidTr="00D63B26">
        <w:trPr>
          <w:trHeight w:val="283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0869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81CE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979F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er uret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9C28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8BDE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7753F" w14:textId="77777777" w:rsidR="00D63B26" w:rsidRPr="00D63B26" w:rsidRDefault="00D63B26" w:rsidP="00D63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63B2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5BD101E3" w14:textId="77777777" w:rsidR="00147122" w:rsidRDefault="00147122"/>
    <w:sectPr w:rsidR="00147122" w:rsidSect="00D63B2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AC802" w14:textId="77777777" w:rsidR="001A5BC2" w:rsidRDefault="001A5BC2" w:rsidP="00D63B26">
      <w:r>
        <w:separator/>
      </w:r>
    </w:p>
  </w:endnote>
  <w:endnote w:type="continuationSeparator" w:id="0">
    <w:p w14:paraId="57AC4D8B" w14:textId="77777777" w:rsidR="001A5BC2" w:rsidRDefault="001A5BC2" w:rsidP="00D63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950A9" w14:textId="77777777" w:rsidR="001A5BC2" w:rsidRDefault="001A5BC2" w:rsidP="00D63B26">
      <w:r>
        <w:separator/>
      </w:r>
    </w:p>
  </w:footnote>
  <w:footnote w:type="continuationSeparator" w:id="0">
    <w:p w14:paraId="5ABD6165" w14:textId="77777777" w:rsidR="001A5BC2" w:rsidRDefault="001A5BC2" w:rsidP="00D63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2tDQzsbQwMzE0trRU0lEKTi0uzszPAykwrAUADJsJWSwAAAA="/>
  </w:docVars>
  <w:rsids>
    <w:rsidRoot w:val="00411562"/>
    <w:rsid w:val="00147122"/>
    <w:rsid w:val="001A5BC2"/>
    <w:rsid w:val="00411562"/>
    <w:rsid w:val="0063352B"/>
    <w:rsid w:val="006C3821"/>
    <w:rsid w:val="007420FD"/>
    <w:rsid w:val="00D6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135BC"/>
  <w15:chartTrackingRefBased/>
  <w15:docId w15:val="{143AB472-F423-4C22-B482-4818CF35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B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3B26"/>
  </w:style>
  <w:style w:type="paragraph" w:styleId="a5">
    <w:name w:val="footer"/>
    <w:basedOn w:val="a"/>
    <w:link w:val="a6"/>
    <w:uiPriority w:val="99"/>
    <w:unhideWhenUsed/>
    <w:rsid w:val="00D63B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3B26"/>
  </w:style>
  <w:style w:type="paragraph" w:styleId="a7">
    <w:name w:val="Balloon Text"/>
    <w:basedOn w:val="a"/>
    <w:link w:val="a8"/>
    <w:uiPriority w:val="99"/>
    <w:semiHidden/>
    <w:unhideWhenUsed/>
    <w:rsid w:val="006335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3352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61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史 吉岡</dc:creator>
  <cp:keywords/>
  <dc:description/>
  <cp:lastModifiedBy>貴史 吉岡</cp:lastModifiedBy>
  <cp:revision>3</cp:revision>
  <dcterms:created xsi:type="dcterms:W3CDTF">2019-08-26T19:00:00Z</dcterms:created>
  <dcterms:modified xsi:type="dcterms:W3CDTF">2019-09-05T17:37:00Z</dcterms:modified>
</cp:coreProperties>
</file>